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C771" w14:textId="586D440A" w:rsidR="006C73A4" w:rsidRDefault="00C94ECD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>Multimedia Appendix 5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 w:rsidR="0011493C" w:rsidRPr="0011493C">
        <w:rPr>
          <w:rFonts w:cs="Times New Roman"/>
          <w:szCs w:val="20"/>
        </w:rPr>
        <w:t>Adjusted emotional symptom scores of participants who had experienced the outbreak of COVID-19 and those who had not at the posttreatment assessment in the study groups</w:t>
      </w:r>
      <w:r>
        <w:rPr>
          <w:rFonts w:cs="Times New Roman" w:hint="eastAsia"/>
          <w:szCs w:val="20"/>
        </w:rPr>
        <w:t>.</w:t>
      </w:r>
    </w:p>
    <w:tbl>
      <w:tblPr>
        <w:tblW w:w="8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843"/>
        <w:gridCol w:w="2230"/>
        <w:gridCol w:w="1109"/>
        <w:gridCol w:w="1133"/>
      </w:tblGrid>
      <w:tr w:rsidR="006C73A4" w14:paraId="544745AD" w14:textId="77777777">
        <w:trPr>
          <w:trHeight w:val="648"/>
          <w:jc w:val="center"/>
        </w:trPr>
        <w:tc>
          <w:tcPr>
            <w:tcW w:w="1129" w:type="dxa"/>
            <w:vAlign w:val="center"/>
          </w:tcPr>
          <w:p w14:paraId="17F027AC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EC16E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t>Outcome measu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BF91E5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rPr>
                <w:vertAlign w:val="superscript"/>
              </w:rPr>
            </w:pPr>
            <w:r>
              <w:t xml:space="preserve">Participants who had experienced the </w:t>
            </w:r>
            <w:proofErr w:type="spellStart"/>
            <w:r>
              <w:t>outbreak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474CDEA0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cs="Times New Roman"/>
                <w:szCs w:val="20"/>
              </w:rPr>
              <w:t xml:space="preserve">Participants who had not experienced the </w:t>
            </w:r>
            <w:proofErr w:type="spellStart"/>
            <w:r>
              <w:rPr>
                <w:rFonts w:cs="Times New Roman"/>
                <w:szCs w:val="20"/>
              </w:rPr>
              <w:t>outbreak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B057132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i/>
                <w:iCs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AD47988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6C73A4" w14:paraId="55FFA02C" w14:textId="77777777">
        <w:trPr>
          <w:trHeight w:val="283"/>
          <w:jc w:val="center"/>
        </w:trPr>
        <w:tc>
          <w:tcPr>
            <w:tcW w:w="1129" w:type="dxa"/>
          </w:tcPr>
          <w:p w14:paraId="4D48CD92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033E11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70FED3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09ECA6D1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6C86250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07079DB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  <w:rPr>
                <w:i/>
                <w:iCs/>
              </w:rPr>
            </w:pPr>
          </w:p>
        </w:tc>
      </w:tr>
      <w:tr w:rsidR="006C73A4" w14:paraId="75851934" w14:textId="77777777">
        <w:trPr>
          <w:trHeight w:val="283"/>
          <w:jc w:val="center"/>
        </w:trPr>
        <w:tc>
          <w:tcPr>
            <w:tcW w:w="1129" w:type="dxa"/>
            <w:vMerge w:val="restart"/>
            <w:vAlign w:val="center"/>
          </w:tcPr>
          <w:p w14:paraId="4AB09B1D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proofErr w:type="spellStart"/>
            <w:r>
              <w:rPr>
                <w:rFonts w:hint="eastAsia"/>
              </w:rPr>
              <w:t>I</w:t>
            </w:r>
            <w:r>
              <w:t>CB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B8D49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t>PHQ-9</w:t>
            </w:r>
            <w:r>
              <w:rPr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A81CFC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5.89 (1.03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6B6CC5F0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6.94 (1.62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6F27296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0.29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E22BBA2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59</w:t>
            </w:r>
          </w:p>
        </w:tc>
      </w:tr>
      <w:tr w:rsidR="006C73A4" w14:paraId="32A58BF5" w14:textId="77777777">
        <w:trPr>
          <w:trHeight w:val="283"/>
          <w:jc w:val="center"/>
        </w:trPr>
        <w:tc>
          <w:tcPr>
            <w:tcW w:w="1129" w:type="dxa"/>
            <w:vMerge/>
            <w:vAlign w:val="center"/>
          </w:tcPr>
          <w:p w14:paraId="0E24DA8D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E11409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t>GAD-7</w:t>
            </w:r>
            <w:r>
              <w:rPr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CA7BAD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5.18 (0.94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39F796F5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5.67 (1.49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A66F943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0.07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0B756B64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79</w:t>
            </w:r>
          </w:p>
        </w:tc>
      </w:tr>
      <w:tr w:rsidR="006C73A4" w14:paraId="5942CB4D" w14:textId="77777777">
        <w:trPr>
          <w:trHeight w:val="283"/>
          <w:jc w:val="center"/>
        </w:trPr>
        <w:tc>
          <w:tcPr>
            <w:tcW w:w="1129" w:type="dxa"/>
            <w:vMerge/>
            <w:vAlign w:val="center"/>
          </w:tcPr>
          <w:p w14:paraId="13F70B6D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7E0AC6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t>K-10</w:t>
            </w:r>
            <w:r>
              <w:rPr>
                <w:vertAlign w:val="superscript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700DEC" w14:textId="08757D7A" w:rsidR="006C73A4" w:rsidRDefault="009A4725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20.32 (2.29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2AD2CEDB" w14:textId="57761856" w:rsidR="006C73A4" w:rsidRDefault="009A4725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21.88 (3.59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4568345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0.13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5F6D47F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72</w:t>
            </w:r>
          </w:p>
        </w:tc>
      </w:tr>
      <w:tr w:rsidR="006C73A4" w14:paraId="0085DFDD" w14:textId="77777777">
        <w:trPr>
          <w:trHeight w:val="283"/>
          <w:jc w:val="center"/>
        </w:trPr>
        <w:tc>
          <w:tcPr>
            <w:tcW w:w="1129" w:type="dxa"/>
            <w:vMerge w:val="restart"/>
            <w:vAlign w:val="center"/>
          </w:tcPr>
          <w:p w14:paraId="727E2788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proofErr w:type="spellStart"/>
            <w:r>
              <w:rPr>
                <w:rFonts w:hint="eastAsia"/>
              </w:rPr>
              <w:t>W</w:t>
            </w:r>
            <w:r>
              <w:t>LC</w:t>
            </w:r>
            <w:r>
              <w:rPr>
                <w:vertAlign w:val="superscript"/>
              </w:rPr>
              <w:t>f</w:t>
            </w:r>
            <w:proofErr w:type="spellEnd"/>
            <w:r>
              <w:t xml:space="preserve"> 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F6F16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t>PHQ-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158160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11.53 (2.20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5F110662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10.80 (0.80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B2EB485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0.09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9D020C4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76</w:t>
            </w:r>
          </w:p>
        </w:tc>
      </w:tr>
      <w:tr w:rsidR="006C73A4" w14:paraId="419ED734" w14:textId="77777777">
        <w:trPr>
          <w:trHeight w:val="283"/>
          <w:jc w:val="center"/>
        </w:trPr>
        <w:tc>
          <w:tcPr>
            <w:tcW w:w="1129" w:type="dxa"/>
            <w:vMerge/>
          </w:tcPr>
          <w:p w14:paraId="2AE9E0E7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65B98F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GAD-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8C9EC4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8.51 (2.06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73B3B871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7.67 (0.75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0B7AEFA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0.14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1C08443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70</w:t>
            </w:r>
          </w:p>
        </w:tc>
      </w:tr>
      <w:tr w:rsidR="006C73A4" w14:paraId="65E2532D" w14:textId="77777777">
        <w:trPr>
          <w:trHeight w:val="283"/>
          <w:jc w:val="center"/>
        </w:trPr>
        <w:tc>
          <w:tcPr>
            <w:tcW w:w="1129" w:type="dxa"/>
            <w:vMerge/>
          </w:tcPr>
          <w:p w14:paraId="05B2D011" w14:textId="77777777" w:rsidR="006C73A4" w:rsidRDefault="006C73A4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E4DE6A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K-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3551DC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30.37 (2.92)</w:t>
            </w:r>
          </w:p>
        </w:tc>
        <w:tc>
          <w:tcPr>
            <w:tcW w:w="2230" w:type="dxa"/>
            <w:shd w:val="clear" w:color="auto" w:fill="auto"/>
            <w:noWrap/>
            <w:vAlign w:val="center"/>
          </w:tcPr>
          <w:p w14:paraId="32925E75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25.90 (1.06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43E79CF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2.06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BD3C2BA" w14:textId="77777777" w:rsidR="006C73A4" w:rsidRDefault="00C94ECD">
            <w:pPr>
              <w:adjustRightInd w:val="0"/>
              <w:snapToGrid w:val="0"/>
              <w:spacing w:line="240" w:lineRule="auto"/>
              <w:ind w:firstLineChars="0" w:firstLine="0"/>
              <w:jc w:val="left"/>
            </w:pPr>
            <w:r>
              <w:t>.16</w:t>
            </w:r>
          </w:p>
        </w:tc>
      </w:tr>
    </w:tbl>
    <w:p w14:paraId="369DDDFC" w14:textId="77777777" w:rsidR="006C73A4" w:rsidRDefault="00C94ECD">
      <w:pPr>
        <w:ind w:firstLineChars="0" w:firstLine="0"/>
      </w:pPr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mean (SD) score of each outcome measure at post-treatment assessment using covariance analysis with the respective baseline outcome measure score as a covariate.</w:t>
      </w:r>
      <w:r>
        <w:rPr>
          <w:rFonts w:hint="eastAsia"/>
        </w:rPr>
        <w:t xml:space="preserve"> </w:t>
      </w:r>
    </w:p>
    <w:p w14:paraId="6159D0F4" w14:textId="77777777" w:rsidR="006C73A4" w:rsidRDefault="00C94ECD">
      <w:pPr>
        <w:ind w:firstLineChars="0" w:firstLine="0"/>
      </w:pPr>
      <w:proofErr w:type="spellStart"/>
      <w:r>
        <w:rPr>
          <w:vertAlign w:val="superscript"/>
        </w:rPr>
        <w:t>b</w:t>
      </w:r>
      <w:r>
        <w:t>ICBT</w:t>
      </w:r>
      <w:proofErr w:type="spellEnd"/>
      <w:r>
        <w:t>: internet-based cognitive behavioral therapy.</w:t>
      </w:r>
      <w:r>
        <w:rPr>
          <w:rFonts w:hint="eastAsia"/>
        </w:rPr>
        <w:t xml:space="preserve"> </w:t>
      </w:r>
    </w:p>
    <w:p w14:paraId="4DB21AA0" w14:textId="7AC51027" w:rsidR="006C73A4" w:rsidRDefault="00C94ECD">
      <w:pPr>
        <w:ind w:firstLineChars="0" w:firstLine="0"/>
      </w:pPr>
      <w:r>
        <w:rPr>
          <w:vertAlign w:val="superscript"/>
        </w:rPr>
        <w:t>c</w:t>
      </w:r>
      <w:r>
        <w:t xml:space="preserve">PHQ-9: Patient Health Questionnaire-9. </w:t>
      </w:r>
    </w:p>
    <w:p w14:paraId="44B43AE0" w14:textId="63C2EABB" w:rsidR="006C73A4" w:rsidRDefault="00C94ECD">
      <w:pPr>
        <w:ind w:firstLineChars="0" w:firstLine="0"/>
      </w:pPr>
      <w:r>
        <w:rPr>
          <w:vertAlign w:val="superscript"/>
        </w:rPr>
        <w:t>d</w:t>
      </w:r>
      <w:r>
        <w:t>GAD-7: Generalized Anxiety Disorder</w:t>
      </w:r>
      <w:r w:rsidR="003B2147">
        <w:t>-</w:t>
      </w:r>
      <w:r>
        <w:t xml:space="preserve">7 Scale. </w:t>
      </w:r>
    </w:p>
    <w:p w14:paraId="5143798B" w14:textId="77777777" w:rsidR="006C73A4" w:rsidRDefault="00C94ECD">
      <w:pPr>
        <w:ind w:firstLineChars="0" w:firstLine="0"/>
      </w:pPr>
      <w:r>
        <w:rPr>
          <w:vertAlign w:val="superscript"/>
        </w:rPr>
        <w:t>e</w:t>
      </w:r>
      <w:r>
        <w:t xml:space="preserve">K-10: Kessler 10-item Psychological Distress scale. </w:t>
      </w:r>
    </w:p>
    <w:p w14:paraId="249A9EFE" w14:textId="60109F3D" w:rsidR="006C73A4" w:rsidRDefault="00C94ECD">
      <w:pPr>
        <w:ind w:firstLineChars="0" w:firstLine="0"/>
      </w:pPr>
      <w:proofErr w:type="spellStart"/>
      <w:r>
        <w:rPr>
          <w:vertAlign w:val="superscript"/>
        </w:rPr>
        <w:t>f</w:t>
      </w:r>
      <w:r>
        <w:t>WLC</w:t>
      </w:r>
      <w:proofErr w:type="spellEnd"/>
      <w:r>
        <w:t>: waiting-list control.</w:t>
      </w:r>
      <w:r>
        <w:rPr>
          <w:rFonts w:hint="eastAsia"/>
        </w:rPr>
        <w:t xml:space="preserve"> </w:t>
      </w:r>
    </w:p>
    <w:p w14:paraId="5AD2336A" w14:textId="77777777" w:rsidR="006C73A4" w:rsidRDefault="006C73A4">
      <w:pPr>
        <w:adjustRightInd w:val="0"/>
        <w:snapToGrid w:val="0"/>
        <w:ind w:firstLineChars="0" w:firstLine="0"/>
      </w:pPr>
    </w:p>
    <w:sectPr w:rsidR="006C73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88" w:bottom="1440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6ADF" w14:textId="77777777" w:rsidR="002D6FC4" w:rsidRDefault="002D6FC4">
      <w:pPr>
        <w:spacing w:line="240" w:lineRule="auto"/>
        <w:ind w:firstLine="480"/>
      </w:pPr>
      <w:r>
        <w:separator/>
      </w:r>
    </w:p>
  </w:endnote>
  <w:endnote w:type="continuationSeparator" w:id="0">
    <w:p w14:paraId="4A0048AB" w14:textId="77777777" w:rsidR="002D6FC4" w:rsidRDefault="002D6FC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52B64" w14:textId="77777777" w:rsidR="006C73A4" w:rsidRDefault="006C73A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91A48" w14:textId="77777777" w:rsidR="006C73A4" w:rsidRDefault="006C73A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B93B8" w14:textId="77777777" w:rsidR="006C73A4" w:rsidRDefault="006C73A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1AE84" w14:textId="77777777" w:rsidR="002D6FC4" w:rsidRDefault="002D6FC4">
      <w:pPr>
        <w:ind w:firstLine="480"/>
      </w:pPr>
      <w:r>
        <w:separator/>
      </w:r>
    </w:p>
  </w:footnote>
  <w:footnote w:type="continuationSeparator" w:id="0">
    <w:p w14:paraId="60720CF7" w14:textId="77777777" w:rsidR="002D6FC4" w:rsidRDefault="002D6FC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8D7C2" w14:textId="77777777" w:rsidR="006C73A4" w:rsidRDefault="006C73A4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F5277" w14:textId="77777777" w:rsidR="006C73A4" w:rsidRDefault="006C73A4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2DAF8" w14:textId="77777777" w:rsidR="006C73A4" w:rsidRDefault="006C73A4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  <w:docVar w:name="KSO_WPS_MARK_KEY" w:val="1ffae896-6eda-4ff4-a289-8900e6b2f35a"/>
  </w:docVars>
  <w:rsids>
    <w:rsidRoot w:val="00E2784F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493C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D10A8"/>
    <w:rsid w:val="002D2F4C"/>
    <w:rsid w:val="002D676D"/>
    <w:rsid w:val="002D6FC4"/>
    <w:rsid w:val="002E139B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B2147"/>
    <w:rsid w:val="003B3BF6"/>
    <w:rsid w:val="003C19B8"/>
    <w:rsid w:val="003C631F"/>
    <w:rsid w:val="003C73B3"/>
    <w:rsid w:val="003D0F56"/>
    <w:rsid w:val="003F2805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3E58"/>
    <w:rsid w:val="0068574A"/>
    <w:rsid w:val="006912A5"/>
    <w:rsid w:val="00694E15"/>
    <w:rsid w:val="006A49AC"/>
    <w:rsid w:val="006B0826"/>
    <w:rsid w:val="006C133F"/>
    <w:rsid w:val="006C21C5"/>
    <w:rsid w:val="006C73A4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471F"/>
    <w:rsid w:val="00747B80"/>
    <w:rsid w:val="007509C1"/>
    <w:rsid w:val="0075229C"/>
    <w:rsid w:val="00754F7D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165D9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A4725"/>
    <w:rsid w:val="009B06BA"/>
    <w:rsid w:val="009B270A"/>
    <w:rsid w:val="009C07F0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F16"/>
    <w:rsid w:val="00B74E58"/>
    <w:rsid w:val="00B96AFF"/>
    <w:rsid w:val="00B96D89"/>
    <w:rsid w:val="00BA227F"/>
    <w:rsid w:val="00BA2EF7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94ECD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415AC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A5B7B43"/>
    <w:rsid w:val="0FE135FE"/>
    <w:rsid w:val="145E27D7"/>
    <w:rsid w:val="1FB5586F"/>
    <w:rsid w:val="461F61B6"/>
    <w:rsid w:val="525F14EF"/>
    <w:rsid w:val="6F716B4B"/>
    <w:rsid w:val="70B518CB"/>
    <w:rsid w:val="7821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249DA"/>
  <w15:docId w15:val="{CF2AAB24-7648-4364-A166-FFFA6309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ind w:firstLineChars="200" w:firstLine="200"/>
      <w:jc w:val="both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Times New Roman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日期 字符"/>
    <w:basedOn w:val="a0"/>
    <w:link w:val="a5"/>
    <w:uiPriority w:val="99"/>
    <w:semiHidden/>
    <w:qFormat/>
  </w:style>
  <w:style w:type="paragraph" w:customStyle="1" w:styleId="11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fontstyle01">
    <w:name w:val="fontstyle01"/>
    <w:basedOn w:val="a0"/>
    <w:qFormat/>
    <w:rPr>
      <w:rFonts w:ascii="AdvOT1ef757c0" w:hAnsi="AdvOT1ef757c0" w:hint="default"/>
      <w:color w:val="000000"/>
      <w:sz w:val="20"/>
      <w:szCs w:val="20"/>
    </w:rPr>
  </w:style>
  <w:style w:type="paragraph" w:styleId="af2">
    <w:name w:val="List Paragraph"/>
    <w:basedOn w:val="a"/>
    <w:uiPriority w:val="34"/>
    <w:qFormat/>
    <w:pPr>
      <w:widowControl w:val="0"/>
      <w:ind w:firstLine="420"/>
    </w:pPr>
  </w:style>
  <w:style w:type="table" w:customStyle="1" w:styleId="5">
    <w:name w:val="网格型5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1149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11493C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2AF46-353E-44CC-9AE4-6DC592798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Lin Ziyi</cp:lastModifiedBy>
  <cp:revision>2</cp:revision>
  <dcterms:created xsi:type="dcterms:W3CDTF">2023-09-17T18:06:00Z</dcterms:created>
  <dcterms:modified xsi:type="dcterms:W3CDTF">2023-09-17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2423D44549064C9984E729060F126E8E</vt:lpwstr>
  </property>
</Properties>
</file>